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953"/>
        <w:tblW w:w="9072" w:type="dxa"/>
        <w:tblLayout w:type="fixed"/>
        <w:tblLook w:val="0000" w:firstRow="0" w:lastRow="0" w:firstColumn="0" w:lastColumn="0" w:noHBand="0" w:noVBand="0"/>
      </w:tblPr>
      <w:tblGrid>
        <w:gridCol w:w="3118"/>
        <w:gridCol w:w="1984"/>
        <w:gridCol w:w="1985"/>
        <w:gridCol w:w="1985"/>
      </w:tblGrid>
      <w:tr w:rsidR="00AB7B0F" w:rsidRPr="00345052" w14:paraId="70F12B62" w14:textId="77777777" w:rsidTr="00AB7B0F">
        <w:trPr>
          <w:trHeight w:val="340"/>
        </w:trPr>
        <w:tc>
          <w:tcPr>
            <w:tcW w:w="9072" w:type="dxa"/>
            <w:gridSpan w:val="4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8871302" w14:textId="7E47FDC9" w:rsidR="00AB7B0F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B7B0F">
              <w:rPr>
                <w:rFonts w:ascii="Times New Roman" w:hAnsi="Times New Roman"/>
                <w:b/>
                <w:bCs/>
                <w:sz w:val="20"/>
                <w:szCs w:val="20"/>
              </w:rPr>
              <w:t>Appendix 2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Baseline characteristics divided in patients with and wihout a missing vital parameter</w:t>
            </w:r>
          </w:p>
        </w:tc>
      </w:tr>
      <w:tr w:rsidR="00AB7B0F" w:rsidRPr="00345052" w14:paraId="1B8482AB" w14:textId="77777777" w:rsidTr="00AB7B0F">
        <w:trPr>
          <w:trHeight w:val="850"/>
        </w:trPr>
        <w:tc>
          <w:tcPr>
            <w:tcW w:w="3118" w:type="dxa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CFED129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bottom"/>
          </w:tcPr>
          <w:p w14:paraId="56AB0E80" w14:textId="77777777" w:rsidR="00AB7B0F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14:paraId="7B582108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Total</w:t>
            </w:r>
          </w:p>
          <w:p w14:paraId="7EF83C9E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  <w:p w14:paraId="143A7E40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n = 160,912</w:t>
            </w:r>
          </w:p>
        </w:tc>
        <w:tc>
          <w:tcPr>
            <w:tcW w:w="1985" w:type="dxa"/>
            <w:tcBorders>
              <w:top w:val="single" w:sz="18" w:space="0" w:color="auto"/>
              <w:right w:val="nil"/>
            </w:tcBorders>
            <w:vAlign w:val="center"/>
          </w:tcPr>
          <w:p w14:paraId="6086C4D6" w14:textId="77777777" w:rsidR="00AB7B0F" w:rsidRDefault="00AB7B0F" w:rsidP="00AB7B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ients with a missing vital parameter</w:t>
            </w:r>
          </w:p>
          <w:p w14:paraId="1701C213" w14:textId="12A72B3C" w:rsidR="00AB7B0F" w:rsidRPr="00345052" w:rsidRDefault="00AB7B0F" w:rsidP="00AB7B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 = 79,163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BA250D" w14:textId="77777777" w:rsidR="00AB7B0F" w:rsidRDefault="00AB7B0F" w:rsidP="00AB7B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ients without a missing vital parameter</w:t>
            </w:r>
          </w:p>
          <w:p w14:paraId="24C4D4C5" w14:textId="617CBEE3" w:rsidR="00AB7B0F" w:rsidRPr="00345052" w:rsidRDefault="00AB7B0F" w:rsidP="00AB7B0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 = 81,749</w:t>
            </w:r>
          </w:p>
        </w:tc>
      </w:tr>
      <w:tr w:rsidR="00AB7B0F" w:rsidRPr="00345052" w14:paraId="515F4A78" w14:textId="77777777" w:rsidTr="00AB7B0F">
        <w:trPr>
          <w:trHeight w:val="57"/>
        </w:trPr>
        <w:tc>
          <w:tcPr>
            <w:tcW w:w="3118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5959025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15C7B3DC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</w:tcPr>
          <w:p w14:paraId="294BBF49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14:paraId="59F62E7B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</w:tr>
      <w:tr w:rsidR="00AB7B0F" w:rsidRPr="00345052" w14:paraId="7CD6CC23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FB8B170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7B7BF957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.8 (30.4 – 78.3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5E196EC6" w14:textId="7BDF793E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.6 (26.5 – 78.0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0BB78A0" w14:textId="241A3BA0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.6 (34.6 – 78.6)</w:t>
            </w:r>
          </w:p>
        </w:tc>
      </w:tr>
      <w:tr w:rsidR="00AB7B0F" w:rsidRPr="00345052" w14:paraId="73E28EB8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76265EF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 xml:space="preserve">ISS 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74ED5EF5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 (4-9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5160D4BD" w14:textId="44035708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4-9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ACE3A8B" w14:textId="2B250AC4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4-9)</w:t>
            </w:r>
          </w:p>
        </w:tc>
      </w:tr>
      <w:tr w:rsidR="00AB7B0F" w:rsidRPr="00345052" w14:paraId="4FC38DD5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58A2945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305E22A5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2663E0F8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14:paraId="60BA5971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AB7B0F" w:rsidRPr="00345052" w14:paraId="63DE9A09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C250AE2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Age &lt;16 (years)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541F4629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689 (7.9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4ED3665D" w14:textId="38BDE5DF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99 (12.0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F0AE4F7" w14:textId="606F57C8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90 (3.9)</w:t>
            </w:r>
          </w:p>
        </w:tc>
      </w:tr>
      <w:tr w:rsidR="00AB7B0F" w:rsidRPr="00345052" w14:paraId="29696AF9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DC835E4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Age</w:t>
            </w:r>
            <w:r w:rsidRPr="00345052">
              <w:rPr>
                <w:rFonts w:ascii="Times New Roman" w:hAnsi="Times New Roman"/>
                <w:spacing w:val="-20"/>
                <w:sz w:val="20"/>
                <w:szCs w:val="20"/>
              </w:rPr>
              <w:t xml:space="preserve"> ≥ </w:t>
            </w:r>
            <w:r w:rsidRPr="00345052">
              <w:rPr>
                <w:rFonts w:ascii="Times New Roman" w:hAnsi="Times New Roman"/>
                <w:sz w:val="20"/>
                <w:szCs w:val="20"/>
              </w:rPr>
              <w:t>65 (years)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34C857E0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805 (42.1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4E0035F" w14:textId="655CCE11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077 (40.5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0EE0292" w14:textId="3D0D2A88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705 (43.7)</w:t>
            </w:r>
          </w:p>
        </w:tc>
      </w:tr>
      <w:tr w:rsidR="00AB7B0F" w:rsidRPr="00345052" w14:paraId="6D2EAB77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C398A94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56862B7A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604 (50.1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743ECDBF" w14:textId="053FFC76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164 (49.5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867FDD7" w14:textId="13983B5E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437 (50.7)</w:t>
            </w:r>
          </w:p>
        </w:tc>
      </w:tr>
      <w:tr w:rsidR="00AB7B0F" w:rsidRPr="00345052" w14:paraId="0ED504F0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274D62A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ISS ≥16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4748CC52" w14:textId="77777777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06 (2.2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4ED32F11" w14:textId="18E34E3F" w:rsidR="00AB7B0F" w:rsidRPr="00345052" w:rsidRDefault="00AB7B0F" w:rsidP="00B61656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95 (1.8%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6C191BE" w14:textId="5E664369" w:rsidR="00AB7B0F" w:rsidRPr="00345052" w:rsidRDefault="00AB7B0F" w:rsidP="00B6165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11 (2.7)</w:t>
            </w:r>
          </w:p>
        </w:tc>
      </w:tr>
      <w:tr w:rsidR="00AB7B0F" w:rsidRPr="00345052" w14:paraId="240251FB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08D1678" w14:textId="4FF60DDF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rly critical resource use (ECRU)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FA3FD51" w14:textId="2D7F130F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40 (2.6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139F2B5" w14:textId="04A6D64E" w:rsidR="00AB7B0F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28  (2.2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720BAFC" w14:textId="0DDA8255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11 (3.1)</w:t>
            </w:r>
          </w:p>
        </w:tc>
      </w:tr>
      <w:tr w:rsidR="00AB7B0F" w:rsidRPr="00345052" w14:paraId="02DEB445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ED30C0D" w14:textId="453A0201" w:rsidR="00AB7B0F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 SES Neighborhood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1820DF7" w14:textId="4DC20F4D" w:rsidR="00AB7B0F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,462 (20.3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155E7BE6" w14:textId="74DD8D0A" w:rsidR="00AB7B0F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575 (22.2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4C3DEC0" w14:textId="31A75071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87 (18.2)</w:t>
            </w:r>
          </w:p>
        </w:tc>
      </w:tr>
      <w:tr w:rsidR="00AB7B0F" w:rsidRPr="00345052" w14:paraId="71F77938" w14:textId="77777777" w:rsidTr="00AB7B0F">
        <w:trPr>
          <w:trHeight w:val="57"/>
        </w:trPr>
        <w:tc>
          <w:tcPr>
            <w:tcW w:w="3118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D2B1B98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chanism of injury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19CE56BC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</w:tcPr>
          <w:p w14:paraId="1BE22CD6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EDECC9B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AB7B0F" w:rsidRPr="00345052" w14:paraId="66CA084C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DF26084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igh energy trauma 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66D7582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47 (2.0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041AFA2" w14:textId="084887A5" w:rsidR="00AB7B0F" w:rsidRPr="00345052" w:rsidRDefault="00AB7B0F" w:rsidP="00AB7B0F">
            <w:pPr>
              <w:pStyle w:val="NoSpacing"/>
              <w:tabs>
                <w:tab w:val="center" w:pos="884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55 (1.7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2FB7E30" w14:textId="2CF6C703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92 (2.2)</w:t>
            </w:r>
          </w:p>
        </w:tc>
      </w:tr>
      <w:tr w:rsidR="00AB7B0F" w:rsidRPr="00345052" w14:paraId="6540A0F3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FAD3C73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Penetrating injury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3F4F6BF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8 (0.8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47AAD7AD" w14:textId="1928CD99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8 (0.9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020DCF8" w14:textId="394366A6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0 (0.8)</w:t>
            </w:r>
          </w:p>
        </w:tc>
      </w:tr>
      <w:tr w:rsidR="00AB7B0F" w:rsidRPr="00345052" w14:paraId="01408664" w14:textId="77777777" w:rsidTr="00AB7B0F">
        <w:trPr>
          <w:trHeight w:val="57"/>
        </w:trPr>
        <w:tc>
          <w:tcPr>
            <w:tcW w:w="3118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CACE236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Vital parameter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2F6EF833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</w:tcPr>
          <w:p w14:paraId="4F349A69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0149ED7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AB7B0F" w:rsidRPr="00345052" w14:paraId="093CC960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370515E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SBP &lt;90 mmHg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6EE4EFB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66 (1.2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1F58AB45" w14:textId="191B97BA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9 (0.5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7AF3B1D" w14:textId="01D8FD09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71 (1.6)</w:t>
            </w:r>
          </w:p>
        </w:tc>
      </w:tr>
      <w:tr w:rsidR="00AB7B0F" w:rsidRPr="00345052" w14:paraId="0752D49D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C061ADC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Heart rate &gt;110 bpm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1416E36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,485 (6.5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162DC84A" w14:textId="638F2F83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80 (5.2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5697AF9" w14:textId="0F715AA5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04 (7.8)</w:t>
            </w:r>
          </w:p>
        </w:tc>
      </w:tr>
      <w:tr w:rsidR="00AB7B0F" w:rsidRPr="00345052" w14:paraId="30425345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FB33E97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 xml:space="preserve">Respiratory rate  </w:t>
            </w:r>
            <w:r w:rsidRPr="00345052">
              <w:rPr>
                <w:rFonts w:ascii="Times New Roman" w:hAnsi="Times New Roman"/>
                <w:sz w:val="20"/>
                <w:szCs w:val="20"/>
              </w:rPr>
              <w:br/>
            </w:r>
            <w:r w:rsidRPr="00345052">
              <w:rPr>
                <w:rFonts w:ascii="Times New Roman" w:hAnsi="Times New Roman"/>
                <w:spacing w:val="-20"/>
                <w:sz w:val="20"/>
                <w:szCs w:val="20"/>
              </w:rPr>
              <w:t xml:space="preserve">&gt; </w:t>
            </w:r>
            <w:r w:rsidRPr="00345052">
              <w:rPr>
                <w:rFonts w:ascii="Times New Roman" w:hAnsi="Times New Roman"/>
                <w:sz w:val="20"/>
                <w:szCs w:val="20"/>
              </w:rPr>
              <w:t xml:space="preserve">29/min or </w:t>
            </w:r>
          </w:p>
          <w:p w14:paraId="6A74D921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pacing w:val="-20"/>
                <w:sz w:val="20"/>
                <w:szCs w:val="20"/>
              </w:rPr>
              <w:t xml:space="preserve">&lt; </w:t>
            </w:r>
            <w:r w:rsidRPr="00345052">
              <w:rPr>
                <w:rFonts w:ascii="Times New Roman" w:hAnsi="Times New Roman"/>
                <w:sz w:val="20"/>
                <w:szCs w:val="20"/>
              </w:rPr>
              <w:t>10/min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vAlign w:val="center"/>
          </w:tcPr>
          <w:p w14:paraId="1FBAC29F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24 (2.1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14:paraId="5AC91C5C" w14:textId="00FBE9ED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5 (1.2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051E403" w14:textId="0F16E9AE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24 (2.6)</w:t>
            </w:r>
          </w:p>
        </w:tc>
      </w:tr>
      <w:tr w:rsidR="00AB7B0F" w:rsidRPr="00345052" w14:paraId="1E8F5BEB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B8147F1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 xml:space="preserve">Glasgow Coma Scale score </w:t>
            </w:r>
            <w:r w:rsidRPr="00345052">
              <w:rPr>
                <w:rFonts w:ascii="Times New Roman" w:hAnsi="Times New Roman"/>
                <w:spacing w:val="-20"/>
                <w:sz w:val="20"/>
                <w:szCs w:val="20"/>
              </w:rPr>
              <w:t xml:space="preserve">&lt; </w:t>
            </w:r>
            <w:r w:rsidRPr="0034505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9B1EC80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56 (3.4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29CABF65" w14:textId="26DF2CBD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77 (2.2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21D57D0" w14:textId="45DC24E0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67 (4.5)</w:t>
            </w:r>
          </w:p>
        </w:tc>
      </w:tr>
      <w:tr w:rsidR="00AB7B0F" w:rsidRPr="00345052" w14:paraId="6CD9BB88" w14:textId="77777777" w:rsidTr="00AB7B0F">
        <w:trPr>
          <w:trHeight w:val="57"/>
        </w:trPr>
        <w:tc>
          <w:tcPr>
            <w:tcW w:w="3118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BC4DB10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 xml:space="preserve">Transportation characteristics 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7A14D2FF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</w:tcPr>
          <w:p w14:paraId="0BEF66EB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14:paraId="7A4BF699" w14:textId="77777777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</w:tr>
      <w:tr w:rsidR="00AB7B0F" w:rsidRPr="00345052" w14:paraId="64A3BF2A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7FC39C1" w14:textId="448D89B6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Distance to high-level TC, km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24089CA" w14:textId="04E8E4F6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3 (8.0-31.6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14:paraId="20F2DAC8" w14:textId="75A45CAC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9 (7.4 – 30.2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14:paraId="1FC000AD" w14:textId="0091DD6F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7 (8.7 – 33.0)</w:t>
            </w:r>
          </w:p>
        </w:tc>
      </w:tr>
      <w:tr w:rsidR="00AB7B0F" w:rsidRPr="00345052" w14:paraId="003DF89C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8E98FBD" w14:textId="6C9BE798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Initial transportation destination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333C2B90" w14:textId="569B821A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26600E5A" w14:textId="1E98B198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14:paraId="4E1360C5" w14:textId="06EE3A04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7B0F" w:rsidRPr="00345052" w14:paraId="46B9D742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4773271" w14:textId="3410A6CF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 xml:space="preserve">     Higher-level TC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4BD6F49D" w14:textId="7DDC1EF3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35,860 (22.3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107311EA" w14:textId="44A43369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143 (20.4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983008C" w14:textId="268AABEB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715 (24.1)</w:t>
            </w:r>
          </w:p>
        </w:tc>
      </w:tr>
      <w:tr w:rsidR="00AB7B0F" w:rsidRPr="00345052" w14:paraId="0C7AFA89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283CBC7" w14:textId="009C429F" w:rsidR="00AB7B0F" w:rsidRPr="00345052" w:rsidRDefault="00AB7B0F" w:rsidP="00AB7B0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 xml:space="preserve">     Lower-level TC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752D7219" w14:textId="05B48849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125,052 (77.7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6B7F1CFE" w14:textId="4EB9D8D5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009 (79.6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06883C7B" w14:textId="6E6EC330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031 (75.9)</w:t>
            </w:r>
          </w:p>
        </w:tc>
      </w:tr>
      <w:tr w:rsidR="00AB7B0F" w:rsidRPr="00345052" w14:paraId="33424D99" w14:textId="77777777" w:rsidTr="00AB7B0F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3EA9D4B" w14:textId="64BB71EA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S assistance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18" w:space="0" w:color="auto"/>
            </w:tcBorders>
          </w:tcPr>
          <w:p w14:paraId="4AA10EED" w14:textId="060E04D0" w:rsidR="00AB7B0F" w:rsidRPr="00345052" w:rsidRDefault="00AB7B0F" w:rsidP="00AB7B0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4173 (2.6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</w:tcPr>
          <w:p w14:paraId="1FC67B48" w14:textId="62DB5B21" w:rsidR="00AB7B0F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51 (1.8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C744330" w14:textId="1443EA57" w:rsidR="00AB7B0F" w:rsidRPr="00345052" w:rsidRDefault="00AB7B0F" w:rsidP="00AB7B0F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18 (3.2)</w:t>
            </w:r>
          </w:p>
        </w:tc>
      </w:tr>
      <w:tr w:rsidR="00A5357E" w:rsidRPr="00345052" w14:paraId="1F22E2C3" w14:textId="77777777" w:rsidTr="00FC3B4C">
        <w:trPr>
          <w:trHeight w:val="57"/>
        </w:trPr>
        <w:tc>
          <w:tcPr>
            <w:tcW w:w="3118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97D0D88" w14:textId="3CA90037" w:rsidR="00A5357E" w:rsidRPr="00AB7B0F" w:rsidRDefault="00A5357E" w:rsidP="00A5357E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808080" w:themeColor="background1" w:themeShade="80"/>
            </w:tcBorders>
          </w:tcPr>
          <w:p w14:paraId="0D7CFA78" w14:textId="1E282F50" w:rsidR="00A5357E" w:rsidRPr="00345052" w:rsidRDefault="00A5357E" w:rsidP="00A5357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</w:tcPr>
          <w:p w14:paraId="0EA17BD4" w14:textId="06ABCFE8" w:rsidR="00A5357E" w:rsidRPr="00345052" w:rsidRDefault="00A5357E" w:rsidP="00A5357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4182A43" w14:textId="0853A178" w:rsidR="00A5357E" w:rsidRPr="00345052" w:rsidRDefault="00A5357E" w:rsidP="00A5357E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A5357E" w:rsidRPr="00345052" w14:paraId="2156B69D" w14:textId="77777777" w:rsidTr="00B611A2">
        <w:trPr>
          <w:trHeight w:val="57"/>
        </w:trPr>
        <w:tc>
          <w:tcPr>
            <w:tcW w:w="3118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FBDD084" w14:textId="305CDD8B" w:rsidR="00A5357E" w:rsidRPr="00345052" w:rsidRDefault="00A5357E" w:rsidP="00A5357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24 h mortality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bottom w:val="single" w:sz="18" w:space="0" w:color="auto"/>
            </w:tcBorders>
          </w:tcPr>
          <w:p w14:paraId="1FF517F2" w14:textId="75ABF828" w:rsidR="00A5357E" w:rsidRPr="00345052" w:rsidRDefault="00A5357E" w:rsidP="00A5357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345052">
              <w:rPr>
                <w:rFonts w:ascii="Times New Roman" w:hAnsi="Times New Roman"/>
                <w:sz w:val="20"/>
                <w:szCs w:val="20"/>
              </w:rPr>
              <w:t>323 (0.2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</w:tcPr>
          <w:p w14:paraId="18A4570A" w14:textId="615C0E7D" w:rsidR="00A5357E" w:rsidRPr="00345052" w:rsidRDefault="00A5357E" w:rsidP="00A5357E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5 (0.2)</w:t>
            </w:r>
          </w:p>
        </w:tc>
        <w:tc>
          <w:tcPr>
            <w:tcW w:w="1985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3ABCFFB" w14:textId="23A4CA46" w:rsidR="00A5357E" w:rsidRPr="00345052" w:rsidRDefault="00A5357E" w:rsidP="00A5357E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8 (0.2)</w:t>
            </w:r>
          </w:p>
        </w:tc>
      </w:tr>
      <w:tr w:rsidR="00A5357E" w:rsidRPr="00345052" w14:paraId="33C01644" w14:textId="77777777" w:rsidTr="00AB7B0F">
        <w:trPr>
          <w:trHeight w:val="57"/>
        </w:trPr>
        <w:tc>
          <w:tcPr>
            <w:tcW w:w="9072" w:type="dxa"/>
            <w:gridSpan w:val="4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31D3D29" w14:textId="730973B9" w:rsidR="00A5357E" w:rsidRPr="00345052" w:rsidRDefault="00A5357E" w:rsidP="00A5357E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breviations: SES; Socioeconomic status, SBP; systolic blood pressure, TC; trauma center, HEMS; helicopter emergency medical service</w:t>
            </w:r>
          </w:p>
        </w:tc>
      </w:tr>
    </w:tbl>
    <w:p w14:paraId="09A4A76B" w14:textId="3E1ACA00" w:rsidR="004D5B22" w:rsidRPr="00A5357E" w:rsidRDefault="00AB7B0F">
      <w:pPr>
        <w:rPr>
          <w:rFonts w:ascii="Times New Roman" w:hAnsi="Times New Roman" w:cs="Times New Roman"/>
        </w:rPr>
      </w:pPr>
      <w:r w:rsidRPr="00A5357E">
        <w:rPr>
          <w:rFonts w:ascii="Times New Roman" w:hAnsi="Times New Roman" w:cs="Times New Roman"/>
        </w:rPr>
        <w:t xml:space="preserve">Appendix 2. </w:t>
      </w:r>
    </w:p>
    <w:p w14:paraId="68A2DD24" w14:textId="77777777" w:rsidR="00AB7B0F" w:rsidRDefault="00AB7B0F"/>
    <w:p w14:paraId="63635EDA" w14:textId="77777777" w:rsidR="00AB7B0F" w:rsidRDefault="00AB7B0F" w:rsidP="00AB7B0F">
      <w:r>
        <w:br w:type="page"/>
      </w:r>
    </w:p>
    <w:p w14:paraId="71460EEC" w14:textId="77777777" w:rsidR="00AB7B0F" w:rsidRDefault="00AB7B0F"/>
    <w:sectPr w:rsidR="00AB7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B0F"/>
    <w:rsid w:val="004D5B22"/>
    <w:rsid w:val="008A6D87"/>
    <w:rsid w:val="008E2305"/>
    <w:rsid w:val="00A5357E"/>
    <w:rsid w:val="00AB7B0F"/>
    <w:rsid w:val="00B47F5E"/>
    <w:rsid w:val="00BD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38B5EF"/>
  <w15:chartTrackingRefBased/>
  <w15:docId w15:val="{D744FFF0-0EFC-2E4F-82C1-E5E1E4C26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B0F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B0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B0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B0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B0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B0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B0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B0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B0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B0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">
    <w:name w:val="kop 2"/>
    <w:basedOn w:val="Normal"/>
    <w:next w:val="Normal"/>
    <w:qFormat/>
    <w:rsid w:val="00BD14B9"/>
    <w:pPr>
      <w:keepNext/>
      <w:tabs>
        <w:tab w:val="left" w:pos="360"/>
        <w:tab w:val="right" w:pos="9360"/>
      </w:tabs>
      <w:spacing w:after="0" w:line="480" w:lineRule="auto"/>
      <w:jc w:val="center"/>
      <w:outlineLvl w:val="1"/>
    </w:pPr>
    <w:rPr>
      <w:rFonts w:ascii="Times New Roman" w:eastAsia="Times New Roman" w:hAnsi="Times New Roman" w:cs="Arial"/>
      <w:bCs/>
      <w:iCs/>
      <w:kern w:val="2"/>
      <w:sz w:val="24"/>
      <w:szCs w:val="28"/>
      <w:lang w:val="nl-NL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BD14B9"/>
    <w:pPr>
      <w:spacing w:after="200" w:line="240" w:lineRule="auto"/>
    </w:pPr>
    <w:rPr>
      <w:rFonts w:ascii="Calibri" w:eastAsia="Calibri" w:hAnsi="Calibri" w:cs="Times New Roman"/>
      <w:i/>
      <w:iCs/>
      <w:color w:val="0E2841" w:themeColor="text2"/>
      <w:kern w:val="2"/>
      <w:sz w:val="18"/>
      <w:szCs w:val="18"/>
      <w14:ligatures w14:val="standardContextual"/>
    </w:rPr>
  </w:style>
  <w:style w:type="paragraph" w:styleId="NoSpacing">
    <w:name w:val="No Spacing"/>
    <w:link w:val="NoSpacingChar"/>
    <w:uiPriority w:val="1"/>
    <w:qFormat/>
    <w:rsid w:val="00BD14B9"/>
    <w:rPr>
      <w:rFonts w:ascii="Calibri" w:eastAsia="Calibri" w:hAnsi="Calibri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BD14B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AB7B0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B0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B0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B0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B0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B0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B0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B0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B0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B7B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7B0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B0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7B0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7B0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7B0F"/>
    <w:rPr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AB7B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B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B0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B7B0F"/>
    <w:rPr>
      <w:b/>
      <w:bCs/>
      <w:smallCaps/>
      <w:color w:val="0F4761" w:themeColor="accent1" w:themeShade="B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AB7B0F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32</Words>
  <Characters>1526</Characters>
  <Application>Microsoft Office Word</Application>
  <DocSecurity>0</DocSecurity>
  <Lines>61</Lines>
  <Paragraphs>24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gulickx</dc:creator>
  <cp:keywords/>
  <dc:description/>
  <cp:lastModifiedBy>max gulickx</cp:lastModifiedBy>
  <cp:revision>3</cp:revision>
  <dcterms:created xsi:type="dcterms:W3CDTF">2025-09-30T18:32:00Z</dcterms:created>
  <dcterms:modified xsi:type="dcterms:W3CDTF">2025-10-03T04:33:00Z</dcterms:modified>
</cp:coreProperties>
</file>